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593340" cy="84289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4" r="-1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3340" cy="842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5 Figure S2A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4310" cy="519938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9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5 Figure S2B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4310" cy="265303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5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 xml:space="preserve"> Additional File 5 Figure S2C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5580" cy="735965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735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>Additional File 5 Figure S2D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5T03:13:00Z</dcterms:created>
  <dc:creator>zhaibintao</dc:creator>
  <dc:description/>
  <cp:keywords/>
  <dc:language>en-US</dc:language>
  <cp:lastModifiedBy>zhaibintao@126.com</cp:lastModifiedBy>
  <dcterms:modified xsi:type="dcterms:W3CDTF">2025-12-25T03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